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65741" w14:textId="4508F7EB" w:rsidR="004A4F65" w:rsidRPr="00B3245C" w:rsidRDefault="00D94303" w:rsidP="004A4F6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ultimedia Appendix 1.</w:t>
      </w:r>
      <w:r w:rsidR="004A4F65" w:rsidRPr="00B3245C">
        <w:rPr>
          <w:rFonts w:ascii="Times New Roman" w:eastAsia="Times New Roman" w:hAnsi="Times New Roman" w:cs="Times New Roman"/>
          <w:b/>
        </w:rPr>
        <w:t xml:space="preserve"> List of Randomly Identified Study Facilities and Alternates</w:t>
      </w:r>
    </w:p>
    <w:p w14:paraId="47EE4496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  <w:r w:rsidRPr="00B3245C">
        <w:rPr>
          <w:rFonts w:ascii="Times New Roman" w:eastAsia="Times New Roman" w:hAnsi="Times New Roman" w:cs="Times New Roman"/>
          <w:b/>
        </w:rPr>
        <w:t xml:space="preserve">Peri-Urban Sample 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2145"/>
        <w:gridCol w:w="4200"/>
        <w:gridCol w:w="1845"/>
      </w:tblGrid>
      <w:tr w:rsidR="004A4F65" w:rsidRPr="00B3245C" w14:paraId="117119D5" w14:textId="77777777" w:rsidTr="001D2A03">
        <w:trPr>
          <w:trHeight w:val="990"/>
        </w:trPr>
        <w:tc>
          <w:tcPr>
            <w:tcW w:w="118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FE85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Ranking</w:t>
            </w:r>
          </w:p>
        </w:tc>
        <w:tc>
          <w:tcPr>
            <w:tcW w:w="21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E77E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Name of facility</w:t>
            </w:r>
          </w:p>
        </w:tc>
        <w:tc>
          <w:tcPr>
            <w:tcW w:w="42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A8EF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District</w:t>
            </w:r>
          </w:p>
        </w:tc>
        <w:tc>
          <w:tcPr>
            <w:tcW w:w="184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C2B2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Province</w:t>
            </w:r>
          </w:p>
        </w:tc>
      </w:tr>
      <w:tr w:rsidR="004A4F65" w:rsidRPr="00B3245C" w14:paraId="2F103E8D" w14:textId="77777777" w:rsidTr="001D2A03">
        <w:trPr>
          <w:trHeight w:val="272"/>
        </w:trPr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BAD3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3FE3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Waya</w:t>
            </w:r>
            <w:proofErr w:type="spellEnd"/>
          </w:p>
        </w:tc>
        <w:tc>
          <w:tcPr>
            <w:tcW w:w="42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BEAA8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BWE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5F9E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1045A5DF" w14:textId="77777777" w:rsidTr="001D2A03">
        <w:trPr>
          <w:trHeight w:val="255"/>
        </w:trPr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6CFC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DB72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Magandanyama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HP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7D7B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B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C4A9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3EE0CA27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925E4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2F796A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Baluba Pole line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1AC5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LUANSHY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CDDAC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422A31C4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1CA0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EF387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Fitobaul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14DD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LILABOMB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536F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4F342453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0118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AEE34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Lyobek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411DBA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MPONG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E446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3B7A18AC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615E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E052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Matilyo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77C6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PIRI MPO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B9AB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6F685D00" w14:textId="77777777" w:rsidTr="001D2A03">
        <w:trPr>
          <w:trHeight w:val="92"/>
        </w:trPr>
        <w:tc>
          <w:tcPr>
            <w:tcW w:w="9375" w:type="dxa"/>
            <w:gridSpan w:val="4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143F1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Alternate</w:t>
            </w:r>
          </w:p>
        </w:tc>
      </w:tr>
      <w:tr w:rsidR="004A4F65" w:rsidRPr="00B3245C" w14:paraId="6FA73E8A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AAC9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8962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Mutaba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RHC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4DAF6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PIRI MPO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1012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7E40C9F0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7257F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67298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lengwa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South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71BF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LULU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A9B2E4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5E1186E7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F8CC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86049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Mulundu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29081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MKU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EA9B6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3F20C364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3950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0936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Mwanjuni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361A8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BOMB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64D5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22B66C7D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4982F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F4081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Museng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DA714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NG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77CAB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</w:tbl>
    <w:p w14:paraId="4B6CAC02" w14:textId="77777777" w:rsidR="004A4F65" w:rsidRPr="00B3245C" w:rsidRDefault="00000000" w:rsidP="004A4F65">
      <w:pPr>
        <w:rPr>
          <w:rFonts w:ascii="Times New Roman" w:eastAsia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tag w:val="goog_rdk_1"/>
          <w:id w:val="337038620"/>
        </w:sdtPr>
        <w:sdtContent/>
      </w:sdt>
      <w:r w:rsidR="004A4F65" w:rsidRPr="00B3245C">
        <w:rPr>
          <w:rFonts w:ascii="Times New Roman" w:eastAsia="Times New Roman" w:hAnsi="Times New Roman" w:cs="Times New Roman"/>
        </w:rPr>
        <w:t>*Sample calculation: (sample size/population size) × stratum size = 30/57 x 11 = 6</w:t>
      </w:r>
    </w:p>
    <w:p w14:paraId="230FB633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2CCD8477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635F9D13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6619C58E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05BCC8C2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  <w:r w:rsidRPr="00B3245C">
        <w:rPr>
          <w:rFonts w:ascii="Times New Roman" w:eastAsia="Times New Roman" w:hAnsi="Times New Roman" w:cs="Times New Roman"/>
          <w:b/>
        </w:rPr>
        <w:lastRenderedPageBreak/>
        <w:t xml:space="preserve">Rural Sample 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2145"/>
        <w:gridCol w:w="4200"/>
        <w:gridCol w:w="1845"/>
      </w:tblGrid>
      <w:tr w:rsidR="004A4F65" w:rsidRPr="00B3245C" w14:paraId="7A351208" w14:textId="77777777" w:rsidTr="001D2A03">
        <w:trPr>
          <w:trHeight w:val="990"/>
        </w:trPr>
        <w:tc>
          <w:tcPr>
            <w:tcW w:w="118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E6ABB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Ranking</w:t>
            </w:r>
          </w:p>
        </w:tc>
        <w:tc>
          <w:tcPr>
            <w:tcW w:w="21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60E0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Name of facility</w:t>
            </w:r>
          </w:p>
        </w:tc>
        <w:tc>
          <w:tcPr>
            <w:tcW w:w="42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3C27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District</w:t>
            </w:r>
          </w:p>
        </w:tc>
        <w:tc>
          <w:tcPr>
            <w:tcW w:w="184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88A6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Province</w:t>
            </w:r>
          </w:p>
        </w:tc>
      </w:tr>
      <w:tr w:rsidR="004A4F65" w:rsidRPr="00B3245C" w14:paraId="552FDC93" w14:textId="77777777" w:rsidTr="001D2A03">
        <w:trPr>
          <w:trHeight w:val="272"/>
        </w:trPr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B2EB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9BE8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Chilumba</w:t>
            </w:r>
            <w:proofErr w:type="spellEnd"/>
          </w:p>
        </w:tc>
        <w:tc>
          <w:tcPr>
            <w:tcW w:w="42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4E5299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PIRI MPOSHI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39B7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510C907D" w14:textId="77777777" w:rsidTr="001D2A03">
        <w:trPr>
          <w:trHeight w:val="255"/>
        </w:trPr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E405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916DE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Chamakubi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1375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BOMB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23EB7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21853817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F2F5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8A24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Tuyu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57E1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LUAN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40AF6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69C8F27F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9117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BE4D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chele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5E80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SAMB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29CD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2AD99E23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EA18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09381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seb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C78E3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SERENJ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778F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44A8DEC0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73D6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CD1C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kulu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79A14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PIRI MPO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EB73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72A6E4F3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570D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F6456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non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10BF6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SERENJ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48ECB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3E466261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2B01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0680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Namayani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4BEC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BOMB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6812C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1D04F8CC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0492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12D0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Likumbi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RHC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862A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PIRI MPO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D2158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66CF5ED8" w14:textId="77777777" w:rsidTr="001D2A03">
        <w:trPr>
          <w:trHeight w:val="92"/>
        </w:trPr>
        <w:tc>
          <w:tcPr>
            <w:tcW w:w="9375" w:type="dxa"/>
            <w:gridSpan w:val="4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97D0E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Alternate</w:t>
            </w:r>
          </w:p>
        </w:tc>
      </w:tr>
      <w:tr w:rsidR="004A4F65" w:rsidRPr="00B3245C" w14:paraId="02804CC5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7FBA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0ED4B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Lunchu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B HP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2672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PIRI MPO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B8594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12ED81B8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DD86B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432DA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popo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FA597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BOMB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08E3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728633D5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353A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4D38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Chabona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HP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4AE2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BOMB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8DCA9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29EC798B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568F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3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8803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Twatash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CCB1A1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MKU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71E9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73C8EB6C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8D4E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CD1F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sokot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EAD8A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MKU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480AB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11F7BBCB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7D20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lastRenderedPageBreak/>
              <w:t>15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92E3B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Golden Valley HP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4F862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BOMB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A04D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798C8C77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C0381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F64D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eembe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Ranch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DA64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BOMB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03DB7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088B36BB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59C28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7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465C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Mfulabung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236F4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MPONG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2DB1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64FAEEA8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5AB4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8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7A32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Itumbwe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Health Post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9E68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BOMB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CC19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</w:tbl>
    <w:p w14:paraId="09A27D19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  <w:r w:rsidRPr="00B3245C">
        <w:rPr>
          <w:rFonts w:ascii="Times New Roman" w:eastAsia="Times New Roman" w:hAnsi="Times New Roman" w:cs="Times New Roman"/>
        </w:rPr>
        <w:t>*Sample calculation: (sample size/population size) × stratum size = 30/57 x 18 = 9</w:t>
      </w:r>
    </w:p>
    <w:p w14:paraId="39A5E84C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  <w:r w:rsidRPr="00B3245C">
        <w:rPr>
          <w:rFonts w:ascii="Times New Roman" w:eastAsia="Times New Roman" w:hAnsi="Times New Roman" w:cs="Times New Roman"/>
          <w:b/>
        </w:rPr>
        <w:t xml:space="preserve">Urban Sample 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2145"/>
        <w:gridCol w:w="4200"/>
        <w:gridCol w:w="1845"/>
      </w:tblGrid>
      <w:tr w:rsidR="004A4F65" w:rsidRPr="00B3245C" w14:paraId="273FAA7D" w14:textId="77777777" w:rsidTr="001D2A03">
        <w:trPr>
          <w:trHeight w:val="990"/>
        </w:trPr>
        <w:tc>
          <w:tcPr>
            <w:tcW w:w="118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D78A3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Ranking</w:t>
            </w:r>
          </w:p>
        </w:tc>
        <w:tc>
          <w:tcPr>
            <w:tcW w:w="21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D490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Name of facility</w:t>
            </w:r>
          </w:p>
        </w:tc>
        <w:tc>
          <w:tcPr>
            <w:tcW w:w="42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7FDD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District</w:t>
            </w:r>
          </w:p>
        </w:tc>
        <w:tc>
          <w:tcPr>
            <w:tcW w:w="184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21C2C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B3245C">
              <w:rPr>
                <w:rFonts w:ascii="Times New Roman" w:eastAsia="Times New Roman" w:hAnsi="Times New Roman" w:cs="Times New Roman"/>
                <w:b/>
                <w:color w:val="FFFFFF"/>
              </w:rPr>
              <w:t>Province</w:t>
            </w:r>
          </w:p>
        </w:tc>
      </w:tr>
      <w:tr w:rsidR="004A4F65" w:rsidRPr="00B3245C" w14:paraId="0F143089" w14:textId="77777777" w:rsidTr="001D2A03">
        <w:trPr>
          <w:trHeight w:val="272"/>
        </w:trPr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4378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5261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SDA_Buchi</w:t>
            </w:r>
            <w:proofErr w:type="spellEnd"/>
          </w:p>
        </w:tc>
        <w:tc>
          <w:tcPr>
            <w:tcW w:w="42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21AFC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ITWE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23A5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43B8116B" w14:textId="77777777" w:rsidTr="001D2A03">
        <w:trPr>
          <w:trHeight w:val="255"/>
        </w:trPr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BBF5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564B7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 xml:space="preserve">Peter </w:t>
            </w:r>
            <w:proofErr w:type="spellStart"/>
            <w:r w:rsidRPr="00B3245C">
              <w:rPr>
                <w:rFonts w:ascii="Times New Roman" w:hAnsi="Times New Roman" w:cs="Times New Roman"/>
              </w:rPr>
              <w:t>Singogo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5C1F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ND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EA90C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4D0E0723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10A9E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811394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SDA_Chiboly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92034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MUFULIR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56C7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31E1C347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4AC9F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CF209C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 xml:space="preserve">TVTC </w:t>
            </w:r>
            <w:proofErr w:type="spellStart"/>
            <w:r w:rsidRPr="00B3245C">
              <w:rPr>
                <w:rFonts w:ascii="Times New Roman" w:hAnsi="Times New Roman" w:cs="Times New Roman"/>
              </w:rPr>
              <w:t>Luanshy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2DA2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LUANSHY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745E8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416C2689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4725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F33C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ntolomb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325B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ND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C0E4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42FB9D3A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3BE5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9B02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sumbales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6F09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LILABOMB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82AB7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06C5FA8F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7F87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E8467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Twaiteka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Health Post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E5318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LULU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AAF00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15D80E07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9E928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29FF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 xml:space="preserve">East of </w:t>
            </w:r>
            <w:proofErr w:type="spellStart"/>
            <w:r w:rsidRPr="00B3245C">
              <w:rPr>
                <w:rFonts w:ascii="Times New Roman" w:hAnsi="Times New Roman" w:cs="Times New Roman"/>
              </w:rPr>
              <w:t>Garneton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207B8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IT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F18D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360128B1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DEF0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B601A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Chipulukusu_SD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280CB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ND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399D4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74E2D9D7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DD7F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8511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Mushili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Old Clinic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CA8AA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ND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6F678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44E4C8F7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F15C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lastRenderedPageBreak/>
              <w:t>11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731C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UCZ_Kaloko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CC96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ND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82E4B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18C59A85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E7DC8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C112A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tondo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B31E1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ND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5525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4E75956A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A6E5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3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0A371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SDA_Chamboli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AF075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IT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D77A2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7FF23851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1D15D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985B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onkol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ADE3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LILABOMB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CF5E6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0670157A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6B5F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5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EDD6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Nkwazi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F78C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ND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84586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073B8F45" w14:textId="77777777" w:rsidTr="001D2A03">
        <w:trPr>
          <w:trHeight w:val="440"/>
        </w:trPr>
        <w:tc>
          <w:tcPr>
            <w:tcW w:w="9375" w:type="dxa"/>
            <w:gridSpan w:val="4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9D19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Alternate</w:t>
            </w:r>
          </w:p>
        </w:tc>
      </w:tr>
      <w:tr w:rsidR="004A4F65" w:rsidRPr="00B3245C" w14:paraId="696B18C8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EC9D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8EC66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 xml:space="preserve">Central </w:t>
            </w:r>
            <w:proofErr w:type="spellStart"/>
            <w:r w:rsidRPr="00B3245C">
              <w:rPr>
                <w:rFonts w:ascii="Times New Roman" w:hAnsi="Times New Roman" w:cs="Times New Roman"/>
              </w:rPr>
              <w:t>Police_Kitwe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1C2B8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IT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7F97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25FA262E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2B1D5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7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D17EA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UCZ_Muleng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DB362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IT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BAA289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0794F530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8656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8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939A1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ings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4ABA8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NG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A2186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70AA35D8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EE4D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19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90533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Sitwe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Health Post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92781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LULUSHI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D5F9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153E5707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8C90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0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D5C2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Allessandras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Urban Health Centre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446CC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LUANSHY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ED641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480DBE6E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721A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EF8A9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wama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45C">
              <w:rPr>
                <w:rFonts w:ascii="Times New Roman" w:hAnsi="Times New Roman" w:cs="Times New Roman"/>
              </w:rPr>
              <w:t>Luanshy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61B20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LUANSHY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B6926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1E67C08C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63D1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2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52B4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SDA_Ipusukilo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B3C2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IT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4EB44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6ACD56A4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74C8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3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6DFCB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Chreso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45C">
              <w:rPr>
                <w:rFonts w:ascii="Times New Roman" w:hAnsi="Times New Roman" w:cs="Times New Roman"/>
              </w:rPr>
              <w:t>Ministries_Kabwe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43EF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AB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184B9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50E9F58D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BC93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4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C3BE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Lulamba</w:t>
            </w:r>
            <w:proofErr w:type="spellEnd"/>
            <w:r w:rsidRPr="00B3245C">
              <w:rPr>
                <w:rFonts w:ascii="Times New Roman" w:hAnsi="Times New Roman" w:cs="Times New Roman"/>
              </w:rPr>
              <w:t xml:space="preserve"> Health Post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03DBDA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NG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5EB1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19AD78CB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14A4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5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EA991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Kabangwe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EF19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HIBOMBO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66A6C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ENTRAL</w:t>
            </w:r>
          </w:p>
        </w:tc>
      </w:tr>
      <w:tr w:rsidR="004A4F65" w:rsidRPr="00B3245C" w14:paraId="6D99E46C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C922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6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3D879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Town/Centre</w:t>
            </w:r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4597F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NDOLA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A382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6E77D968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E76A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lastRenderedPageBreak/>
              <w:t>27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6A1CE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UCZ_Twatash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A1C92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IT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470AD9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  <w:tr w:rsidR="004A4F65" w:rsidRPr="00B3245C" w14:paraId="392291AC" w14:textId="77777777" w:rsidTr="001D2A03">
        <w:tc>
          <w:tcPr>
            <w:tcW w:w="118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5BED" w14:textId="77777777" w:rsidR="004A4F65" w:rsidRPr="00B3245C" w:rsidRDefault="004A4F65" w:rsidP="001D2A0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3245C">
              <w:rPr>
                <w:rFonts w:ascii="Times New Roman" w:eastAsia="Times New Roman" w:hAnsi="Times New Roman" w:cs="Times New Roman"/>
                <w:b/>
              </w:rPr>
              <w:t>28</w:t>
            </w:r>
          </w:p>
        </w:tc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F515D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245C">
              <w:rPr>
                <w:rFonts w:ascii="Times New Roman" w:hAnsi="Times New Roman" w:cs="Times New Roman"/>
              </w:rPr>
              <w:t>UCZ_Kawama</w:t>
            </w:r>
            <w:proofErr w:type="spellEnd"/>
          </w:p>
        </w:tc>
        <w:tc>
          <w:tcPr>
            <w:tcW w:w="4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A13474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KITW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60D8B" w14:textId="77777777" w:rsidR="004A4F65" w:rsidRPr="00B3245C" w:rsidRDefault="004A4F65" w:rsidP="001D2A03">
            <w:pPr>
              <w:widowControl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B3245C">
              <w:rPr>
                <w:rFonts w:ascii="Times New Roman" w:hAnsi="Times New Roman" w:cs="Times New Roman"/>
              </w:rPr>
              <w:t>COPPERBELT</w:t>
            </w:r>
          </w:p>
        </w:tc>
      </w:tr>
    </w:tbl>
    <w:p w14:paraId="7E3B36D7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  <w:r w:rsidRPr="00B3245C">
        <w:rPr>
          <w:rFonts w:ascii="Times New Roman" w:eastAsia="Times New Roman" w:hAnsi="Times New Roman" w:cs="Times New Roman"/>
        </w:rPr>
        <w:t>*Sample calculation: (sample size/population size) × stratum size = 30/57 x 28 = 15</w:t>
      </w:r>
    </w:p>
    <w:p w14:paraId="40B3E19F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4FE372FE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63BF5921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3ECB458B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1737B752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4F8085C0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10980319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32BBA296" w14:textId="77777777" w:rsidR="004A4F65" w:rsidRPr="00B3245C" w:rsidRDefault="004A4F65" w:rsidP="004A4F65">
      <w:pPr>
        <w:rPr>
          <w:rFonts w:ascii="Times New Roman" w:eastAsia="Times New Roman" w:hAnsi="Times New Roman" w:cs="Times New Roman"/>
          <w:b/>
        </w:rPr>
      </w:pPr>
    </w:p>
    <w:p w14:paraId="0C2A7583" w14:textId="77777777" w:rsidR="004A4F65" w:rsidRDefault="004A4F65"/>
    <w:sectPr w:rsidR="004A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F65"/>
    <w:rsid w:val="004A4F65"/>
    <w:rsid w:val="00D9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3D02"/>
  <w15:chartTrackingRefBased/>
  <w15:docId w15:val="{6EB922EC-08C1-4BD6-9B37-EEAEAFFF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F6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osner</dc:creator>
  <cp:keywords/>
  <dc:description/>
  <cp:lastModifiedBy>Amy Schwartz JMIR</cp:lastModifiedBy>
  <cp:revision>2</cp:revision>
  <dcterms:created xsi:type="dcterms:W3CDTF">2024-07-10T20:04:00Z</dcterms:created>
  <dcterms:modified xsi:type="dcterms:W3CDTF">2024-07-10T20:04:00Z</dcterms:modified>
</cp:coreProperties>
</file>